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605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l Table 6. Multivariate Logistic Regression Analysis of All Questionnaire Survey Results</w:t>
      </w:r>
    </w:p>
    <w:tbl>
      <w:tblPr>
        <w:tblStyle w:val="2"/>
        <w:tblW w:w="2073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1"/>
        <w:gridCol w:w="1063"/>
        <w:gridCol w:w="1225"/>
        <w:gridCol w:w="1112"/>
        <w:gridCol w:w="900"/>
        <w:gridCol w:w="1168"/>
        <w:gridCol w:w="1236"/>
        <w:gridCol w:w="1112"/>
        <w:gridCol w:w="1238"/>
        <w:gridCol w:w="1087"/>
        <w:gridCol w:w="850"/>
        <w:gridCol w:w="925"/>
        <w:gridCol w:w="813"/>
        <w:gridCol w:w="700"/>
        <w:gridCol w:w="1012"/>
        <w:gridCol w:w="888"/>
      </w:tblGrid>
      <w:tr w14:paraId="2FF50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exact"/>
        </w:trPr>
        <w:tc>
          <w:tcPr>
            <w:tcW w:w="540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66A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bservation indicators</w:t>
            </w:r>
          </w:p>
        </w:tc>
        <w:tc>
          <w:tcPr>
            <w:tcW w:w="340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BE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x (male)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❋</w:t>
            </w:r>
          </w:p>
        </w:tc>
        <w:tc>
          <w:tcPr>
            <w:tcW w:w="330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DC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 (≤40y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※</w:t>
            </w:r>
          </w:p>
        </w:tc>
        <w:tc>
          <w:tcPr>
            <w:tcW w:w="3437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CA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orking time (≤10y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†</w:t>
            </w:r>
          </w:p>
        </w:tc>
        <w:tc>
          <w:tcPr>
            <w:tcW w:w="258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EE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cal Professional Tit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Attending Physician and Below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ƫ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60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E94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iliation (Grade A Tertiary Hospita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§</w:t>
            </w:r>
          </w:p>
        </w:tc>
      </w:tr>
      <w:tr w14:paraId="0238F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E94B9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980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1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AF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11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F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C6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11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6D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12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F0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1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E0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1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7FB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10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28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6E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67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F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F15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</w:t>
            </w:r>
          </w:p>
        </w:tc>
        <w:tc>
          <w:tcPr>
            <w:tcW w:w="10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C9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2A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2A1D1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C6A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lysis of Importance and Existing Problems</w:t>
            </w:r>
          </w:p>
        </w:tc>
      </w:tr>
      <w:tr w14:paraId="05006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2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ortance of Mastering Basic Knowledge of Renal Pathology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F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F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8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C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D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-5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2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2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5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C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E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392B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0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bility to Independently Interpret Pathology Reports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1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F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2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9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D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9-6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9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8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3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9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5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8983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1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alysis of Importance and Existing Problems</w:t>
            </w:r>
          </w:p>
        </w:tc>
        <w:tc>
          <w:tcPr>
            <w:tcW w:w="4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4DC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0A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B0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0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73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D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FE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1E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8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8C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CB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8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 w14:paraId="29CC6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arifying Disease Diagnosis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C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8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9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2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3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8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4-8.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B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D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A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6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6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C146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9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sessing Disease Activity and Severity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9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C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F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A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8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0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EA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F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E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-0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5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</w:tr>
      <w:tr w14:paraId="3A451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4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dicting Disease Progression and Prognosis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C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A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8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8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D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3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8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E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B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7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F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-0.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A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6656F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0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uiding Individualized Treatment Regimen Selection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7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2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6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8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2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2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0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6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6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B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D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E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-0.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 w14:paraId="40C01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4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aluating Treatment Response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A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F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B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6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1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1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E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F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B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3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B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1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B89A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F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termining Eligibility for Clinical Trials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C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C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C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A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C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8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9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F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9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C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E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5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7F9C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42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ortance of Renal Pathology in Various Diseases</w:t>
            </w:r>
          </w:p>
        </w:tc>
      </w:tr>
      <w:tr w14:paraId="2E4B8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2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ary Glomerular Diseases (e.g., IgA Nephropathy)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F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3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F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2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F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97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3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-4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8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B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2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A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8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A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5A70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86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ondary Glomerular Diseases (e.g., Diabetic Nephropathy)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E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C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A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F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1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F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9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5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6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6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F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7934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A3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ute Kidney Injury (AKI) (When Etiological Differentiation is Required)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2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6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0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3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3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5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2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A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3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A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E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DDA5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1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ronic Kidney Disease (CKD) (When Assessing Progression Risk)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5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C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C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2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A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C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5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8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C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D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E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5055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0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-Kidney Transplant Complications (e.g., Rejection) (Extremely Importa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F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E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4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D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6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B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D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0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F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F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E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7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F9B3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8D6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pth of Renal Pathology Knowledge Required for Non-Pathologist Clinicians</w:t>
            </w:r>
          </w:p>
        </w:tc>
      </w:tr>
      <w:tr w14:paraId="59648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E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sic Pathological Terminology (e.g., "Mesangial Proliferation", "Crescent Formation"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63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D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5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F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0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1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7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6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A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4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0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9CD2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6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logical Features of Common Diseases (e.g., IgA Nephropathy, Diabetic Nephropathy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F3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0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A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C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5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-0.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3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7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7-127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4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A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60FC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0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fferentiation of Complex Pathological Types (e.g., Lupus Nephritis Classification, Membranous Nephropathy Staging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4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0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50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0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2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1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5-8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A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1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5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D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5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70BE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F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Significance of Immunofluorescence/Electron Microscopy Resul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C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5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07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5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1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F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6-10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3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4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5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6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9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-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E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 w14:paraId="042A9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DC9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in Difficulties in Interpreting Renal Pathology Reports</w:t>
            </w:r>
          </w:p>
        </w:tc>
      </w:tr>
      <w:tr w14:paraId="5BCE4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A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paque and Hard-to-Understand Pathological Terminolog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3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4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7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B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A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0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4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C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E4DA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3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fficulty in Correlating Pathological Descriptions with Clinical Sympto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6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C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7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8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6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7-3.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 w14:paraId="5B63E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6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clear Clinical Significance of Different Pathological Chang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4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3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2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DB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-0.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7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F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9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F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D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2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17A7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6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k of Effective Communication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7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D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D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8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3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8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3-4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2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8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D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5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D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9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D3DF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13B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rrent Status, Problems and Difficulties of Renal Pathology-related Training</w:t>
            </w:r>
          </w:p>
        </w:tc>
      </w:tr>
      <w:tr w14:paraId="383C3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747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rough which channels do you mainly learn and update renal pathology knowledge?</w:t>
            </w:r>
          </w:p>
        </w:tc>
      </w:tr>
      <w:tr w14:paraId="1764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1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dical School Cour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F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2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9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0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C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E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5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3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2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C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F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8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6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7586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D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ident/Specialist Standardized Trai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2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2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-0.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1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7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3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C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C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46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4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-3.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D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 w14:paraId="3847B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tending Academic Conferences/Lectures/Training Progra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B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1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0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-0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5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F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3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-14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B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3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C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3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A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9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C8BC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5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ading Professional Books and Journal Literatur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F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5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2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7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A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-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E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9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2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8-9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2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0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199B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line Learning Resources (e.g., Online Courses, Databases, Pathology Atlas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D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1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8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6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-0.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3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7-6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D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3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0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6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F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4E1A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4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munication/Joint Slide Review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F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8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7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5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B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6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2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8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0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1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7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6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7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0C75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se Discussions (Departmental/MD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D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1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3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0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2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2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1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E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7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3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4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3CDA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7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lf-stud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B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4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2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1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E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F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F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9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6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8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0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D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2272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2E7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 you currently participate in renal pathology-related training (e.g., academic conferences, pathology slide seminars)?</w:t>
            </w:r>
          </w:p>
        </w:tc>
      </w:tr>
      <w:tr w14:paraId="66029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F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 1 Time/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2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F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B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E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-0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3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C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8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B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6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30BD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F03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 you think the following abilities have improved after attending renal pathology-related training?</w:t>
            </w:r>
          </w:p>
        </w:tc>
      </w:tr>
      <w:tr w14:paraId="04E20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E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curacy of Pathology Report Interpre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D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1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C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B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9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A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C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2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A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3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4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7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F249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B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-Pathological Correlation Analysis Abi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D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1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C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-0.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8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0-9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5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7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2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C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A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C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A22C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A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fidence in Diagnosis and Treatment of Complex C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B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71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6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F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2C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-0.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0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0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-4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6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4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-5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76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9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-2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8</w:t>
            </w:r>
          </w:p>
        </w:tc>
      </w:tr>
      <w:tr w14:paraId="6FBEE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E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munication Efficiency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C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C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D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F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5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E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6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1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3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8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BBF5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9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 Significant Improvement Perceiv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4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B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7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F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B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F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1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C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B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9-7.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28A1E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368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are the main difficulties you face in participating in renal pathology continuing medical education?</w:t>
            </w:r>
          </w:p>
        </w:tc>
      </w:tr>
      <w:tr w14:paraId="62ED3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8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me Conflict (Busy Clinical Work, Difficulty in Sparing Tim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1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68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4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9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B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8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2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16FF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5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ining Resources Concentrated in Large Cities, Inconvenient for Grassroots Particip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9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7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7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2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-0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3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3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B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7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D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0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C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1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7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-3.9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F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01C28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7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smatch Between Training Content and Personal Needs (e.g., Tertiary Hospital Physicians Find Content Too Basic; Grassroots Physicians Find It Too Complex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4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B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1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3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B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C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2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E9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7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E4B4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6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k of Funding Support (e.g., Training Fees, Travel Expens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2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F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5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-0.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0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0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3-5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A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1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2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A8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0-4.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313F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B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le Training Format (e.g., Online Only, Lack of Practical Opera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7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4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F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1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6-7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4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D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B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B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C7CA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2A3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are the main problems in current renal pathology continuing medical education?</w:t>
            </w:r>
          </w:p>
        </w:tc>
      </w:tr>
      <w:tr w14:paraId="39AB6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8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Training Frequency (e.g., Only 1–2 Times/Yea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B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6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E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33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6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A4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4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8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6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1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9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2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F6D3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8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connection Between Content and Clinical Practice (e.g., Pure Theory, Lack of Case Analysi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7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5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-0.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B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3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6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4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A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9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5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B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BF5E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6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le Format (e.g., Offline Lectures Only, No Online Playback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4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-0.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3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5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6-7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C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D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3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D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7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B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CAF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k of Targeting (e.g., Failing to Distinguish Needs of Physicians with Different Titl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4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9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0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E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5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2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0-7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8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D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0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F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6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4E2B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A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bsence of Assessment Mechanism (No Feedback on Training Effects After Completio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D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4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3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3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5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-4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9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5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5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B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9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7779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8D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ortance, Methods and Approaches of Continuing Medical Education</w:t>
            </w:r>
          </w:p>
        </w:tc>
      </w:tr>
      <w:tr w14:paraId="719E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C9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Renal Pathology Training Content Do You Think Needs the Most Strengthening?</w:t>
            </w:r>
          </w:p>
        </w:tc>
      </w:tr>
      <w:tr w14:paraId="53A8D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A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logical Features of Common Renal Dise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8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B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E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5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9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F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C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3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B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5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D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C50C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ystematic Interpretation Methods of Pathology Repor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F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A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6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B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0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-1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3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C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B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6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3C2B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3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-Pathological Case Analy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1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C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A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C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-0.6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C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4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7-11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5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C7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68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2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65C0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8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pplication of New Renal Pathology Technologi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F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E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3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4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9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8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C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-4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50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2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D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9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C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F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D6CE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F5C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Is the Most Effective Training Format?</w:t>
            </w:r>
          </w:p>
        </w:tc>
      </w:tr>
      <w:tr w14:paraId="47B74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B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-Pathological Case Conferenc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1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C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F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0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5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4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E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A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C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6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4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7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B60F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C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actical Pathology Slide Review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5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1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9D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C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5B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6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6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-6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4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0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D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4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9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3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1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9D3E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A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line Recorded Cour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5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3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-0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0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7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F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-4.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9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8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6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3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E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E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50BE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F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ce-to-face Q&amp;A with Exper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5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1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5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78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D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-0.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C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B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4-7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4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3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B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2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1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7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0D44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8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kill Assess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0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1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8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7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0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4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-4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B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4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8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6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D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B3E2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DF6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Training Cycle Do You Expect for Renal Pathology-related Programs?</w:t>
            </w:r>
          </w:p>
        </w:tc>
      </w:tr>
      <w:tr w14:paraId="7B8E2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A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ce a Mon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6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5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8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40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6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3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9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5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2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1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7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B420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3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ce a Quar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5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D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F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7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4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DC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7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3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2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0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3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9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5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8D69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2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ce Every 6 Months / 1-2 Times a Yea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A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9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E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8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F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6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7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C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D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2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9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8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D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5E88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5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-demand Implemen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9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3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F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A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B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E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A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5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A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C8F7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2E1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 Which Aspects Do You Most Want to Obtain More Renal Pathology Training or Resources?</w:t>
            </w:r>
          </w:p>
        </w:tc>
      </w:tr>
      <w:tr w14:paraId="0DE74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E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ey Points and Pitfalls of Pathological Diagnosis for Common and Rare Renal Dise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C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8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D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F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6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1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3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D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3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7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E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D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5179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5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-depth Interpretation and Clinical Significance of Renal Biopsy Repor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12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1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1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B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2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-0.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F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E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2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8-14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9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C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1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10FD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7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tailed Explanation and Application of Pathological Classification/Scoring System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D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2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C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E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2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C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9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2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8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3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0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7E6D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F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pretation Skills of Light Microscopy, Immunofluorescence and Electron Microscopy Imag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9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D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B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5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-0.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B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C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-5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4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D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D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A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B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2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BD09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3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gration of Latest Clinical Guidelines and Renal Pathology Knowled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2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9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20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5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-0.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3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1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1-7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F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0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-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5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6D0D6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0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w to Better Communicate and Collaborate with Pathologis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5C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5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1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2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4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A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2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1-5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3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6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6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E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B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5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9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6271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4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test Research Progress in Renal Patholog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6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0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7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5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2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9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7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8-7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D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A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6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A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A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-0.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1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9</w:t>
            </w:r>
          </w:p>
        </w:tc>
      </w:tr>
      <w:tr w14:paraId="2EF9C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8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commendations for Online Pathology Atlases/Database Resourc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C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8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3-7.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A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7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3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9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-0.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5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371AA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B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actical Slide Review Workshop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0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F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6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9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C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1-6.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B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B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C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D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9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82E7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501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Impacts Do You Think Systematic Renal Pathology Continuing Education May Have on Patient Outcomes?</w:t>
            </w:r>
          </w:p>
        </w:tc>
      </w:tr>
      <w:tr w14:paraId="64727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B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e Misdiagnosis Rate and Unnecessary Treat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2D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7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4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F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8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8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A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8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307D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9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e Matching Degree Between Treatment Plans and Pathological Types, Enhance Therapeutic Effec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D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4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3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9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9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-0.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F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1-10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A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7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2-19.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27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A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C1EF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F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orten Diagnosis Cycle and Reduce Patient Waiting Tim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8F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8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9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91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B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5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E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A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B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1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7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A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C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D8FE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D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lp Patients Understand Their Conditions More Scientificall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8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F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7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4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A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-0.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2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D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5-6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0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3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F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6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3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8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E860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749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Position Do You Think Renal Pathology Should Occupy in the Standardized Training of Nephrologists (Resident/Specialist Training)?</w:t>
            </w:r>
          </w:p>
        </w:tc>
      </w:tr>
      <w:tr w14:paraId="51B1A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3D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e Compulsory Content, Requiring Systematic and In-depth Lear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8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3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C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1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0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8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F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6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6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4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D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B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2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F660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8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ortant Content, Requiring Mastery of Basic Knowledge and Report Interpre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F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4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3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3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3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5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5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B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5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E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3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4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E860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37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eral Content, Understanding Suffic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2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C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7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B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F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3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D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4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3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D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DDCE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5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key Content / No Need for Specialized Lear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6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3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F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1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0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3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7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3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8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2965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DE2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Is the Appropriate Duration of Rotation?</w:t>
            </w:r>
          </w:p>
        </w:tc>
      </w:tr>
      <w:tr w14:paraId="1E2F7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2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 3 Month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A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5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5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1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F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D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B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A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-4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C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4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CEB6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B4D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Are the Main Values of Clinical Rotation for Pathologists?</w:t>
            </w:r>
          </w:p>
        </w:tc>
      </w:tr>
      <w:tr w14:paraId="77685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7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derstand Clinical Needs, Make Reports More Aligned with Diagnosis and Treatment Decis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2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6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F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2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7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5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C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B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D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6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A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9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9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B945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miliarize with Correlation Between Clinical Symptoms and Pathological Changes, Reduce Misdiagnosi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4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F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E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5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-8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0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9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B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CAC1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9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e Communication Rapport with Clinicia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4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6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58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A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7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5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4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0-5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0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6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F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B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D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9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91F0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B46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Is the Optimal Communication Frequency Between Clinicians and Pathologists?</w:t>
            </w:r>
          </w:p>
        </w:tc>
      </w:tr>
      <w:tr w14:paraId="69002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3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 1 Time/Mont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8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5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C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5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C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3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C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2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C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D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8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1451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05C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Is the Most Effective Clinical-Pathological Communication Method?</w:t>
            </w:r>
          </w:p>
        </w:tc>
      </w:tr>
      <w:tr w14:paraId="1311C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F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oint Slide Review for Difficult C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4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3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8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3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0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B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9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673F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4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logists Participating in Clinical Ward Roun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2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E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77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C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6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B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-4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9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B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6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4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B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1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D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E0E6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1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line Communication Platform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A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4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3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B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3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C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F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D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8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C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9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A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B5DE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A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ular Clinical-Pathological Joint Trainin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2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A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3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A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2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0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-4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7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A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8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2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1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9300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sic Situation of Primary Medical Institutions, Third-Party Institutions and AI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94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4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5C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5C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6E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69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5D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52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A4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B4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3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75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E7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2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59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 w14:paraId="1D4EE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568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are the core needs of primary medical institutions for renal pathology?</w:t>
            </w:r>
          </w:p>
        </w:tc>
      </w:tr>
      <w:tr w14:paraId="55773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2202B9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annels for rapid specimen transportation to external institut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C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D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5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A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4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8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0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1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F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5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C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C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2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3735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F2BFE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mplified pathology repor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1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1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7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7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6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-0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6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7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F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B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D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8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2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C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D839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2EEEF0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lepathology consultation suppor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3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4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4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A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2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C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6-6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D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3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D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D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D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3853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EAD57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nal pathology knowledge training tailored for primary institut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8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6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6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2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7-6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1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E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D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F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5279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860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are the main restrictive factors for primary institutions to carry out renal pathology-related work?</w:t>
            </w:r>
          </w:p>
        </w:tc>
      </w:tr>
      <w:tr w14:paraId="07266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03655F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k of specimen processing equipmen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1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C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D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F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8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9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1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F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F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-3.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9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</w:tr>
      <w:tr w14:paraId="15FEF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038AFB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sufficient technical personne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7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2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6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B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E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9-9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9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B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F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C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5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20D3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7DB29E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cost of external specimen transport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D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8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D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-0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F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D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D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6-5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B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E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2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D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6314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345DFC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smooth cooperation mechanism with pathology departments of superior hospital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6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7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3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7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0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B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7-5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7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F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3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9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0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2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2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EA3A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64F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es your institution rely on third-party pathological testing institutions?</w:t>
            </w:r>
          </w:p>
        </w:tc>
      </w:tr>
      <w:tr w14:paraId="6A3D5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4DF733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 (regularly send to professional pathological testing compani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A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B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C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2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D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0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F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A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7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0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8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8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D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8611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4D4612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s (regularly send to superior hospitals, e.g., primary hospitals send to tertiary hospital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3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9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0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A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D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4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C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0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9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E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9-3.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</w:tr>
      <w:tr w14:paraId="493CE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51ED1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 (with its own pathology department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C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0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1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F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E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A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A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A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1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2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-0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 w14:paraId="2824C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427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es your trust in third-party institutions mainly depend on?</w:t>
            </w:r>
          </w:p>
        </w:tc>
      </w:tr>
      <w:tr w14:paraId="27CDA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87AD0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esting qualifications (e.g., certified laboratori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9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F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9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B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9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4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9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E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8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2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6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FB33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5C42F8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imeliness of report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2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F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F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0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-0.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D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9-7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1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F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5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5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7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A3CF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451FFC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bility to provide clinical interpretation suggestion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A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-0.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E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9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3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0-15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A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0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4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8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B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E6B7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F0C01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asonableness of pric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2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8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8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B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9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3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D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0-5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A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C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0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3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A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155E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630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do you think is the potential value of AI in renal pathology?</w:t>
            </w:r>
          </w:p>
        </w:tc>
      </w:tr>
      <w:tr w14:paraId="2AF65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7313E3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pid preliminary screening (e.g., identifying typical lesions, reducing manual workload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F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B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0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C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D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3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6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3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F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0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DF2A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62CA3C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uantitative analysis (e.g., automatic counting of glomerulosclerosis ratio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9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E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F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4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B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3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4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0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0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A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AE0B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38CD71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ssisting primary physicians in report interpretation (e.g., AI generates popularized conclusion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7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1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D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A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5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9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2-7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9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8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1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E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6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C263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170EDB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 significant value (relying on pathologists' experience is more reliabl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2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9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D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E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2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8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C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4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F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A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B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6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0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1B3F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207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DAF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hat are your main concerns about the application of AI?</w:t>
            </w:r>
          </w:p>
        </w:tc>
      </w:tr>
      <w:tr w14:paraId="3368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7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sdiagnosis risk (especially for rare/complex cas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2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D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E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A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7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C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B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C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B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3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C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3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FA4E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single" w:color="DEE0E3" w:sz="8" w:space="0"/>
              <w:left w:val="single" w:color="DEE0E3" w:sz="8" w:space="0"/>
              <w:bottom w:val="single" w:color="DEE0E3" w:sz="8" w:space="0"/>
              <w:right w:val="single" w:color="DEE0E3" w:sz="8" w:space="0"/>
            </w:tcBorders>
            <w:shd w:val="clear" w:color="auto" w:fill="auto"/>
            <w:vAlign w:val="top"/>
          </w:tcPr>
          <w:p w14:paraId="774419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ata privacy leakage (patients' pathological imag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E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D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6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E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4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5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4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2141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single" w:color="DEE0E3" w:sz="8" w:space="0"/>
              <w:bottom w:val="nil"/>
              <w:right w:val="single" w:color="DEE0E3" w:sz="8" w:space="0"/>
            </w:tcBorders>
            <w:shd w:val="clear" w:color="auto" w:fill="auto"/>
            <w:vAlign w:val="top"/>
          </w:tcPr>
          <w:p w14:paraId="4DCA20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ver-reliance on AI, weakening physicians' subjective judgment abilit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F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E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8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7-31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B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B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A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A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2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0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ABE6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5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919E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k of unified standards, inconsistent results among different AI systems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00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0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21D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BE2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98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96E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DD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7A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DBA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201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5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C3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3B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EE8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ED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9B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5E2F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exact"/>
        </w:trPr>
        <w:tc>
          <w:tcPr>
            <w:tcW w:w="20730" w:type="dxa"/>
            <w:gridSpan w:val="1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464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 xml:space="preserve">ns, not significant; </w:t>
            </w:r>
          </w:p>
          <w:p w14:paraId="05B55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❋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multivariate regression model was adjusted for the confounding effects of age, working years, professional title, and hospital grade.</w:t>
            </w:r>
          </w:p>
          <w:p w14:paraId="612D9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※ The multivariate regression model was adjusted for the confounding effects of sex, working years, professional title, and hospital grade.</w:t>
            </w:r>
          </w:p>
          <w:p w14:paraId="3C241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† The multivariate regression model was adjusted for the confounding effects of sex, age, professional title, and hospital grade.</w:t>
            </w:r>
          </w:p>
          <w:p w14:paraId="4C266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ƫ The multivariate regression model was adjusted for the confounding effects of sex, age, working years, and hospital grade.</w:t>
            </w:r>
          </w:p>
          <w:p w14:paraId="587AC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2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§ The multivariate regression model was adjusted for the confounding effects of sex, age, working years, and professional title.</w:t>
            </w:r>
          </w:p>
        </w:tc>
      </w:tr>
      <w:bookmarkEnd w:id="0"/>
    </w:tbl>
    <w:p w14:paraId="1D539A3D">
      <w:pPr>
        <w:rPr>
          <w:rFonts w:hint="eastAsia"/>
          <w:lang w:val="en-US" w:eastAsia="zh-CN"/>
        </w:rPr>
      </w:pPr>
    </w:p>
    <w:p w14:paraId="20E4A18B">
      <w:pPr>
        <w:rPr>
          <w:rFonts w:hint="default"/>
          <w:lang w:val="en-US" w:eastAsia="zh-CN"/>
        </w:rPr>
      </w:pPr>
    </w:p>
    <w:p w14:paraId="13240613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37919"/>
    <w:rsid w:val="002C4B54"/>
    <w:rsid w:val="00D91EDB"/>
    <w:rsid w:val="021900C6"/>
    <w:rsid w:val="037F36C7"/>
    <w:rsid w:val="03F434D0"/>
    <w:rsid w:val="046D6604"/>
    <w:rsid w:val="079B57F5"/>
    <w:rsid w:val="08C94F2B"/>
    <w:rsid w:val="0A9D041D"/>
    <w:rsid w:val="0D224C0A"/>
    <w:rsid w:val="0D4C75BA"/>
    <w:rsid w:val="0E0D1416"/>
    <w:rsid w:val="0ED55BB5"/>
    <w:rsid w:val="119A6428"/>
    <w:rsid w:val="12F473A6"/>
    <w:rsid w:val="13523AEC"/>
    <w:rsid w:val="137B21E9"/>
    <w:rsid w:val="14BB6070"/>
    <w:rsid w:val="15200D24"/>
    <w:rsid w:val="15BA29AC"/>
    <w:rsid w:val="16E2350D"/>
    <w:rsid w:val="17254BB9"/>
    <w:rsid w:val="18BC1C96"/>
    <w:rsid w:val="1970505A"/>
    <w:rsid w:val="19874560"/>
    <w:rsid w:val="19D02412"/>
    <w:rsid w:val="1A17661B"/>
    <w:rsid w:val="1AE506FF"/>
    <w:rsid w:val="1B8E37DE"/>
    <w:rsid w:val="1BA55384"/>
    <w:rsid w:val="1C395ACC"/>
    <w:rsid w:val="1C72763C"/>
    <w:rsid w:val="1E2E09BA"/>
    <w:rsid w:val="1E763007"/>
    <w:rsid w:val="20077DB8"/>
    <w:rsid w:val="202B7326"/>
    <w:rsid w:val="20517888"/>
    <w:rsid w:val="20EC5803"/>
    <w:rsid w:val="241C1F5B"/>
    <w:rsid w:val="256529BE"/>
    <w:rsid w:val="256E5020"/>
    <w:rsid w:val="25907B01"/>
    <w:rsid w:val="26404627"/>
    <w:rsid w:val="268A6507"/>
    <w:rsid w:val="276E2ACE"/>
    <w:rsid w:val="282C4473"/>
    <w:rsid w:val="28722A91"/>
    <w:rsid w:val="287A1946"/>
    <w:rsid w:val="29AE7B56"/>
    <w:rsid w:val="2ACB0B9D"/>
    <w:rsid w:val="2BDF043E"/>
    <w:rsid w:val="2D190989"/>
    <w:rsid w:val="2DA15F14"/>
    <w:rsid w:val="2DF31F7F"/>
    <w:rsid w:val="300C557A"/>
    <w:rsid w:val="31DB3455"/>
    <w:rsid w:val="32DD0992"/>
    <w:rsid w:val="33233306"/>
    <w:rsid w:val="33707BCD"/>
    <w:rsid w:val="33C502A0"/>
    <w:rsid w:val="33CF46BF"/>
    <w:rsid w:val="34897199"/>
    <w:rsid w:val="351D5152"/>
    <w:rsid w:val="355F7EFA"/>
    <w:rsid w:val="3639699D"/>
    <w:rsid w:val="376E4D8D"/>
    <w:rsid w:val="382D2531"/>
    <w:rsid w:val="38B844F1"/>
    <w:rsid w:val="38CB5057"/>
    <w:rsid w:val="38FA2AE8"/>
    <w:rsid w:val="3A797CAF"/>
    <w:rsid w:val="3B3D0D0E"/>
    <w:rsid w:val="3B492DB0"/>
    <w:rsid w:val="3B834C6D"/>
    <w:rsid w:val="3BF56E22"/>
    <w:rsid w:val="3CD31364"/>
    <w:rsid w:val="3CF4361D"/>
    <w:rsid w:val="3D430101"/>
    <w:rsid w:val="3E410395"/>
    <w:rsid w:val="3EA66B99"/>
    <w:rsid w:val="3EAE039F"/>
    <w:rsid w:val="3EF148F5"/>
    <w:rsid w:val="40B05AAD"/>
    <w:rsid w:val="40BA6883"/>
    <w:rsid w:val="416A65A4"/>
    <w:rsid w:val="417F1907"/>
    <w:rsid w:val="43244531"/>
    <w:rsid w:val="43861E56"/>
    <w:rsid w:val="446A2417"/>
    <w:rsid w:val="44EA30F8"/>
    <w:rsid w:val="49A21355"/>
    <w:rsid w:val="49CF224E"/>
    <w:rsid w:val="49D2497F"/>
    <w:rsid w:val="4A834233"/>
    <w:rsid w:val="4C8F32D7"/>
    <w:rsid w:val="4D38058F"/>
    <w:rsid w:val="4E195943"/>
    <w:rsid w:val="4EDB7799"/>
    <w:rsid w:val="53195734"/>
    <w:rsid w:val="54C35DF5"/>
    <w:rsid w:val="55032881"/>
    <w:rsid w:val="551D59AF"/>
    <w:rsid w:val="55A7171D"/>
    <w:rsid w:val="562C577E"/>
    <w:rsid w:val="569577C7"/>
    <w:rsid w:val="56A9689B"/>
    <w:rsid w:val="58437ACC"/>
    <w:rsid w:val="585A7499"/>
    <w:rsid w:val="58A94106"/>
    <w:rsid w:val="5A1B4488"/>
    <w:rsid w:val="5B08233D"/>
    <w:rsid w:val="5C486B0F"/>
    <w:rsid w:val="5CDC2A8F"/>
    <w:rsid w:val="5D6323CD"/>
    <w:rsid w:val="5D755C5D"/>
    <w:rsid w:val="5E2C0A11"/>
    <w:rsid w:val="603A3808"/>
    <w:rsid w:val="6044257D"/>
    <w:rsid w:val="62041F5B"/>
    <w:rsid w:val="62F04F50"/>
    <w:rsid w:val="64481FE3"/>
    <w:rsid w:val="653667D3"/>
    <w:rsid w:val="657F5BDA"/>
    <w:rsid w:val="67116949"/>
    <w:rsid w:val="67B6134C"/>
    <w:rsid w:val="67D5211A"/>
    <w:rsid w:val="67F24A7A"/>
    <w:rsid w:val="68522367"/>
    <w:rsid w:val="6A627569"/>
    <w:rsid w:val="6AB70C5F"/>
    <w:rsid w:val="6AE306AA"/>
    <w:rsid w:val="6AF50F9A"/>
    <w:rsid w:val="6BEB5FCA"/>
    <w:rsid w:val="6BF46AF8"/>
    <w:rsid w:val="6BFB7C75"/>
    <w:rsid w:val="6C3A6BA8"/>
    <w:rsid w:val="6CA67BE1"/>
    <w:rsid w:val="6CD80AC7"/>
    <w:rsid w:val="6DCA5B51"/>
    <w:rsid w:val="6E545195"/>
    <w:rsid w:val="6F1F1ECC"/>
    <w:rsid w:val="70FF4A6B"/>
    <w:rsid w:val="72785B7B"/>
    <w:rsid w:val="737E5413"/>
    <w:rsid w:val="738D5656"/>
    <w:rsid w:val="73D1523C"/>
    <w:rsid w:val="750E4C99"/>
    <w:rsid w:val="75C72835"/>
    <w:rsid w:val="760360A4"/>
    <w:rsid w:val="76C513E9"/>
    <w:rsid w:val="77161E07"/>
    <w:rsid w:val="775C5DAF"/>
    <w:rsid w:val="77D05D13"/>
    <w:rsid w:val="7A9E1321"/>
    <w:rsid w:val="7D3402A0"/>
    <w:rsid w:val="7DAF48C5"/>
    <w:rsid w:val="7E6D0D6A"/>
    <w:rsid w:val="7EE36A72"/>
    <w:rsid w:val="7F052E8D"/>
    <w:rsid w:val="7F637919"/>
    <w:rsid w:val="7FA6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583</Words>
  <Characters>7344</Characters>
  <Lines>0</Lines>
  <Paragraphs>0</Paragraphs>
  <TotalTime>3</TotalTime>
  <ScaleCrop>false</ScaleCrop>
  <LinksUpToDate>false</LinksUpToDate>
  <CharactersWithSpaces>78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7:18:00Z</dcterms:created>
  <dc:creator>Olivia☆倩</dc:creator>
  <cp:lastModifiedBy>Olivia☆倩</cp:lastModifiedBy>
  <dcterms:modified xsi:type="dcterms:W3CDTF">2026-02-03T04:1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88E8AA68B0E47EA9E788732A2545D16_11</vt:lpwstr>
  </property>
  <property fmtid="{D5CDD505-2E9C-101B-9397-08002B2CF9AE}" pid="4" name="KSOTemplateDocerSaveRecord">
    <vt:lpwstr>eyJoZGlkIjoiNDc2NjUxNDU5NmRlNmFjM2Y2ZjVjMTAxMWM2ZDI1MjAiLCJ1c2VySWQiOiIyODAzNTM5NzEifQ==</vt:lpwstr>
  </property>
</Properties>
</file>